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B1C" w:rsidRPr="00217794" w:rsidRDefault="008D5B1C" w:rsidP="008D5B1C">
      <w:pPr>
        <w:rPr>
          <w:rFonts w:ascii="Times New Roman" w:hAnsi="Times New Roman" w:cs="Times New Roman"/>
          <w:color w:val="000000" w:themeColor="text1"/>
        </w:rPr>
      </w:pPr>
      <w:r w:rsidRPr="00217794">
        <w:rPr>
          <w:rFonts w:ascii="Times New Roman" w:hAnsi="Times New Roman" w:cs="Times New Roman"/>
          <w:b/>
          <w:color w:val="000000" w:themeColor="text1"/>
          <w:sz w:val="24"/>
        </w:rPr>
        <w:t>S5 Table.</w:t>
      </w:r>
      <w:r w:rsidRPr="0021779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17794">
        <w:rPr>
          <w:rFonts w:ascii="Times New Roman" w:hAnsi="Times New Roman" w:cs="Times New Roman" w:hint="eastAsia"/>
          <w:b/>
          <w:color w:val="000000" w:themeColor="text1"/>
          <w:sz w:val="24"/>
        </w:rPr>
        <w:t>Information</w:t>
      </w:r>
      <w:r w:rsidRPr="00217794">
        <w:rPr>
          <w:rFonts w:ascii="Times New Roman" w:hAnsi="Times New Roman" w:cs="Times New Roman"/>
          <w:b/>
          <w:color w:val="000000" w:themeColor="text1"/>
          <w:sz w:val="24"/>
        </w:rPr>
        <w:t xml:space="preserve"> for the polar metabolites annotated in the strawberry fruit using GC-MS</w:t>
      </w:r>
    </w:p>
    <w:tbl>
      <w:tblPr>
        <w:tblW w:w="9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1508"/>
        <w:gridCol w:w="940"/>
        <w:gridCol w:w="1720"/>
        <w:gridCol w:w="1600"/>
        <w:gridCol w:w="840"/>
        <w:gridCol w:w="1340"/>
        <w:gridCol w:w="880"/>
      </w:tblGrid>
      <w:tr w:rsidR="008D5B1C" w:rsidRPr="00D51578" w:rsidTr="00F07DC3">
        <w:trPr>
          <w:trHeight w:val="480"/>
        </w:trPr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51578">
              <w:rPr>
                <w:rFonts w:ascii="Malgun Gothic" w:eastAsia="Malgun Gothic" w:hAnsi="Malgun Gothic" w:cs="Gulim" w:hint="eastAsia"/>
                <w:color w:val="000000"/>
              </w:rPr>
              <w:t xml:space="preserve">　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Deriva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CA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tention time </w:t>
            </w: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min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identification </w:t>
            </w: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br/>
              <w:t>leve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R.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51578">
              <w:rPr>
                <w:rFonts w:ascii="Times New Roman" w:eastAsia="Malgun Gothic" w:hAnsi="Times New Roman" w:cs="Times New Roman"/>
                <w:b/>
                <w:bCs/>
                <w:color w:val="000000"/>
                <w:sz w:val="18"/>
                <w:szCs w:val="18"/>
              </w:rPr>
              <w:t>match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33581-77-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39</w:t>
            </w:r>
          </w:p>
        </w:tc>
      </w:tr>
      <w:tr w:rsidR="008D5B1C" w:rsidRPr="00D51578" w:rsidTr="00F07DC3">
        <w:trPr>
          <w:trHeight w:val="36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rabin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01869 (</w:t>
            </w: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ubChem</w:t>
            </w:r>
            <w:proofErr w:type="spellEnd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76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330-97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3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ructofurano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0166 (NIST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03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0189 (NIST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50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ruct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380190 (NIST)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6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lactopyranosid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4133-45-3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31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alacto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28705-71-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.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6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conic</w:t>
            </w:r>
            <w:proofErr w:type="spellEnd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55515-33-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16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copyrano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9126-99-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20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30405-10-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7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62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7596-96-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97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65143-63-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8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2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yo</w:t>
            </w:r>
            <w:proofErr w:type="spellEnd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-inosit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2582-79-8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1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88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xoglutaric</w:t>
            </w:r>
            <w:proofErr w:type="spellEnd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027138-06-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48</w:t>
            </w:r>
          </w:p>
        </w:tc>
      </w:tr>
      <w:tr w:rsidR="008D5B1C" w:rsidRPr="00D51578" w:rsidTr="00F07DC3">
        <w:trPr>
          <w:trHeight w:val="34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quinic</w:t>
            </w:r>
            <w:proofErr w:type="spellEnd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93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ibito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32381-53-6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3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14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309-57-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85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ucr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9159-25-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34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agatofuranos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80125 (NIST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33</w:t>
            </w:r>
          </w:p>
        </w:tc>
      </w:tr>
      <w:tr w:rsidR="008D5B1C" w:rsidRPr="00D51578" w:rsidTr="00F07DC3">
        <w:trPr>
          <w:trHeight w:val="34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threonic</w:t>
            </w:r>
            <w:proofErr w:type="spellEnd"/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9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08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xyl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56196-07-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2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83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know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known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known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known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8D5B1C" w:rsidRPr="00D51578" w:rsidTr="00F07DC3">
        <w:trPr>
          <w:trHeight w:val="33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known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B1C" w:rsidRPr="00D51578" w:rsidRDefault="008D5B1C" w:rsidP="00F07DC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D51578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:rsidR="008D5B1C" w:rsidRDefault="008D5B1C" w:rsidP="008D5B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C-MS, gas chromatography-mass spectrometry; CAS, chemical abstract service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B1C"/>
    <w:rsid w:val="004E5EB2"/>
    <w:rsid w:val="005F546B"/>
    <w:rsid w:val="008D5B1C"/>
    <w:rsid w:val="00DC354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35E2B-011B-437D-BA2C-A9D89CB26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6T13:55:00Z</dcterms:created>
  <dcterms:modified xsi:type="dcterms:W3CDTF">2020-11-16T13:55:00Z</dcterms:modified>
</cp:coreProperties>
</file>